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083" w:rsidRPr="001F1819" w:rsidRDefault="000705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181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9CA58A" wp14:editId="21879AB1">
            <wp:extent cx="3243580" cy="2242820"/>
            <wp:effectExtent l="19050" t="0" r="0" b="0"/>
            <wp:docPr id="1" name="Picture 1" descr="C:\Users\u0064664\Google Drive\publicaties\Amfetamine\Draft finaal\suplementary data\SA-BP correlation analysis - resiz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064664\Google Drive\publicaties\Amfetamine\Draft finaal\suplementary data\SA-BP correlation analysis - resiz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2242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1819" w:rsidRPr="001F1819" w:rsidRDefault="001F181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1819">
        <w:rPr>
          <w:rFonts w:ascii="Times New Roman" w:hAnsi="Times New Roman" w:cs="Times New Roman"/>
          <w:b/>
          <w:sz w:val="24"/>
          <w:szCs w:val="24"/>
          <w:lang w:val="en-US"/>
        </w:rPr>
        <w:t>PDE10A binding potential and specific activity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analysis of the acquired B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in baseline conditions and the specific activity used for their respectiv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P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ans. No significant correlation could be found (p = 0.3858)</w:t>
      </w:r>
    </w:p>
    <w:p w:rsidR="00E13460" w:rsidRPr="001F1819" w:rsidRDefault="00E1346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13460" w:rsidRPr="001F1819" w:rsidSect="00546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5AC"/>
    <w:rsid w:val="000705AC"/>
    <w:rsid w:val="0008572A"/>
    <w:rsid w:val="001F1819"/>
    <w:rsid w:val="00360554"/>
    <w:rsid w:val="00464FF5"/>
    <w:rsid w:val="00476AB5"/>
    <w:rsid w:val="0054670F"/>
    <w:rsid w:val="00584347"/>
    <w:rsid w:val="005D51C1"/>
    <w:rsid w:val="00641C53"/>
    <w:rsid w:val="008D7096"/>
    <w:rsid w:val="00975FDE"/>
    <w:rsid w:val="009A6BD8"/>
    <w:rsid w:val="00AE5CDB"/>
    <w:rsid w:val="00CA5034"/>
    <w:rsid w:val="00D15D1B"/>
    <w:rsid w:val="00E13460"/>
    <w:rsid w:val="00EA3E3C"/>
    <w:rsid w:val="00F3138E"/>
    <w:rsid w:val="00F70E89"/>
    <w:rsid w:val="00FC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B5"/>
    <w:pPr>
      <w:spacing w:before="20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A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B5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A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Title1">
    <w:name w:val="Title 1"/>
    <w:basedOn w:val="Heading4"/>
    <w:next w:val="Normal"/>
    <w:link w:val="Title1Char"/>
    <w:qFormat/>
    <w:rsid w:val="00476AB5"/>
    <w:rPr>
      <w:sz w:val="24"/>
    </w:rPr>
  </w:style>
  <w:style w:type="character" w:customStyle="1" w:styleId="Title1Char">
    <w:name w:val="Title 1 Char"/>
    <w:basedOn w:val="Heading4Char"/>
    <w:link w:val="Title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">
    <w:name w:val="Title 1.1"/>
    <w:basedOn w:val="Title1"/>
    <w:next w:val="Normal"/>
    <w:link w:val="Title11Char"/>
    <w:qFormat/>
    <w:rsid w:val="00476AB5"/>
  </w:style>
  <w:style w:type="character" w:customStyle="1" w:styleId="Title11Char">
    <w:name w:val="Title 1.1 Char"/>
    <w:basedOn w:val="Title1Char"/>
    <w:link w:val="Title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1">
    <w:name w:val="Title 1.1.1"/>
    <w:basedOn w:val="Title11"/>
    <w:next w:val="Normal"/>
    <w:link w:val="Title111Char"/>
    <w:qFormat/>
    <w:rsid w:val="00476AB5"/>
  </w:style>
  <w:style w:type="character" w:customStyle="1" w:styleId="Title111Char">
    <w:name w:val="Title 1.1.1 Char"/>
    <w:basedOn w:val="Title11Char"/>
    <w:link w:val="Title1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ekst">
    <w:name w:val="Tekst"/>
    <w:basedOn w:val="Title11"/>
    <w:next w:val="Normal"/>
    <w:link w:val="TekstChar"/>
    <w:qFormat/>
    <w:rsid w:val="00476AB5"/>
  </w:style>
  <w:style w:type="character" w:customStyle="1" w:styleId="TekstChar">
    <w:name w:val="Tekst Char"/>
    <w:basedOn w:val="Title11Char"/>
    <w:link w:val="Tekst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76A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76A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5A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5A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B5"/>
    <w:pPr>
      <w:spacing w:before="20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A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B5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A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Title1">
    <w:name w:val="Title 1"/>
    <w:basedOn w:val="Heading4"/>
    <w:next w:val="Normal"/>
    <w:link w:val="Title1Char"/>
    <w:qFormat/>
    <w:rsid w:val="00476AB5"/>
    <w:rPr>
      <w:sz w:val="24"/>
    </w:rPr>
  </w:style>
  <w:style w:type="character" w:customStyle="1" w:styleId="Title1Char">
    <w:name w:val="Title 1 Char"/>
    <w:basedOn w:val="Heading4Char"/>
    <w:link w:val="Title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">
    <w:name w:val="Title 1.1"/>
    <w:basedOn w:val="Title1"/>
    <w:next w:val="Normal"/>
    <w:link w:val="Title11Char"/>
    <w:qFormat/>
    <w:rsid w:val="00476AB5"/>
  </w:style>
  <w:style w:type="character" w:customStyle="1" w:styleId="Title11Char">
    <w:name w:val="Title 1.1 Char"/>
    <w:basedOn w:val="Title1Char"/>
    <w:link w:val="Title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1">
    <w:name w:val="Title 1.1.1"/>
    <w:basedOn w:val="Title11"/>
    <w:next w:val="Normal"/>
    <w:link w:val="Title111Char"/>
    <w:qFormat/>
    <w:rsid w:val="00476AB5"/>
  </w:style>
  <w:style w:type="character" w:customStyle="1" w:styleId="Title111Char">
    <w:name w:val="Title 1.1.1 Char"/>
    <w:basedOn w:val="Title11Char"/>
    <w:link w:val="Title1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ekst">
    <w:name w:val="Tekst"/>
    <w:basedOn w:val="Title11"/>
    <w:next w:val="Normal"/>
    <w:link w:val="TekstChar"/>
    <w:qFormat/>
    <w:rsid w:val="00476AB5"/>
  </w:style>
  <w:style w:type="character" w:customStyle="1" w:styleId="TekstChar">
    <w:name w:val="Tekst Char"/>
    <w:basedOn w:val="Title11Char"/>
    <w:link w:val="Tekst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76A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76A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5A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5A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Ooms</dc:creator>
  <cp:lastModifiedBy>Real, Francis Frank</cp:lastModifiedBy>
  <cp:revision>2</cp:revision>
  <dcterms:created xsi:type="dcterms:W3CDTF">2016-02-20T02:02:00Z</dcterms:created>
  <dcterms:modified xsi:type="dcterms:W3CDTF">2016-02-20T02:02:00Z</dcterms:modified>
</cp:coreProperties>
</file>